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62B" w:rsidRPr="00152AFA" w:rsidRDefault="00AD362B" w:rsidP="00AD362B">
      <w:pPr>
        <w:pStyle w:val="Heading2"/>
        <w:numPr>
          <w:ilvl w:val="0"/>
          <w:numId w:val="0"/>
        </w:numPr>
        <w:rPr>
          <w:lang w:val="en-US"/>
        </w:rPr>
      </w:pPr>
      <w:bookmarkStart w:id="0" w:name="_Toc379828963"/>
      <w:proofErr w:type="gramStart"/>
      <w:r w:rsidRPr="00152AFA">
        <w:rPr>
          <w:lang w:val="en-US"/>
        </w:rPr>
        <w:t xml:space="preserve">Supplementary table </w:t>
      </w:r>
      <w:r w:rsidR="00A14B67">
        <w:rPr>
          <w:lang w:val="en-US"/>
        </w:rPr>
        <w:t>17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Overview of the analyses reported</w:t>
      </w:r>
      <w:bookmarkEnd w:id="0"/>
    </w:p>
    <w:tbl>
      <w:tblPr>
        <w:tblW w:w="4932" w:type="pct"/>
        <w:jc w:val="center"/>
        <w:tblInd w:w="-1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2"/>
        <w:gridCol w:w="3762"/>
      </w:tblGrid>
      <w:tr w:rsidR="00AD362B" w:rsidRPr="00152AFA" w:rsidTr="00E247FE">
        <w:trPr>
          <w:jc w:val="center"/>
        </w:trPr>
        <w:tc>
          <w:tcPr>
            <w:tcW w:w="943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Protocol analyses performed at Month 20</w:t>
            </w:r>
          </w:p>
        </w:tc>
        <w:tc>
          <w:tcPr>
            <w:tcW w:w="376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Reported in this manuscript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all episodes of clinical malaria (primary case definition and secondary 1, 2 and 3) over 18 months post dose-3 by site and overall (per-protocol &amp; ITT populations)</w:t>
            </w:r>
          </w:p>
        </w:tc>
        <w:tc>
          <w:tcPr>
            <w:tcW w:w="3762" w:type="dxa"/>
            <w:tcBorders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Table 1, Figure 3 and Supplementary table 6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first or only episode of clinical malaria (primary case definition and secondary 1) over 18 months post dose-3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imary case definition _ Overall (per-protocol population) presented in Supplementary figure 3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severe malaria (primary case definition and secondary 1, 2 and 3), incident anemia (case definition 1, 2, 3), malaria hospitalization (case definition 1 and 2) and fatal malaria (primary case definition and secondary 1, 2 and 3) over 18 months post dose-3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 xml:space="preserve">Severe malaria and malaria </w:t>
            </w:r>
            <w:proofErr w:type="spellStart"/>
            <w:r w:rsidRPr="00152AFA">
              <w:rPr>
                <w:sz w:val="20"/>
                <w:szCs w:val="20"/>
                <w:lang w:val="en-US"/>
              </w:rPr>
              <w:t>hospitalization_Overall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presented in Table 1</w:t>
            </w:r>
          </w:p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Fatal malaria _Overall presented in Supplementary table 11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tabs>
                <w:tab w:val="left" w:pos="1860"/>
              </w:tabs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E against prevalent parasitemia and prevalent anemia at Month 20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Supplementary table 8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Evolution of VE over time against all episodes of clinical malaria (primary case definition) by site and overall (per-protocol population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Supplementary figure 4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Evolution of VE over time against first or only episode of clinical malaria (primary case definition) by site and overall (per-protocol population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1106F6" w:rsidP="00BE1DD0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ot presented</w:t>
            </w:r>
            <w:r w:rsidR="00B82391">
              <w:rPr>
                <w:sz w:val="20"/>
                <w:szCs w:val="20"/>
                <w:lang w:val="en-US"/>
              </w:rPr>
              <w:t xml:space="preserve"> </w:t>
            </w:r>
            <w:r w:rsidR="00BE1DD0" w:rsidRPr="00BE1DD0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Effect on growth: anthropometry at Month 20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Overall presented in Supplementary table 10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sepsis (case definition 1 and 2) over 18 months post dose-3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Case definition 1_Overall presented in Supplementary table 11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pneumonia (primary case definition and secondary 1, 2 and 3) over 18 months post dose-3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 xml:space="preserve">Primary case </w:t>
            </w:r>
            <w:proofErr w:type="spellStart"/>
            <w:r w:rsidRPr="00152AFA">
              <w:rPr>
                <w:sz w:val="20"/>
                <w:szCs w:val="20"/>
                <w:lang w:val="en-US"/>
              </w:rPr>
              <w:t>definition_Overall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presented in Supplementary table 11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all-cause hospitalization (primary case definition) over 18 months post dose-3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 xml:space="preserve">Primary case </w:t>
            </w:r>
            <w:proofErr w:type="spellStart"/>
            <w:r w:rsidRPr="00152AFA">
              <w:rPr>
                <w:sz w:val="20"/>
                <w:szCs w:val="20"/>
                <w:lang w:val="en-US"/>
              </w:rPr>
              <w:t>definition_Overall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presented in Table 1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all-cause mortality (case definition 1 and 2) over 18 months post dose-3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Case definition 1_Overall presented in Supplementary table 11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Anti-CS seropositivity rates and GMTs at baseline and one month post dose-3 by site and overall (per-protocol &amp; ITT populations)</w:t>
            </w:r>
          </w:p>
        </w:tc>
        <w:tc>
          <w:tcPr>
            <w:tcW w:w="3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Figure 5 and Supplementary table 17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single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Occurence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of serious adverse events (SAEs) from dose-1 up to Month 20 (ITT population)</w:t>
            </w:r>
          </w:p>
        </w:tc>
        <w:tc>
          <w:tcPr>
            <w:tcW w:w="3762" w:type="dxa"/>
            <w:tcBorders>
              <w:top w:val="single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Supplementary table 15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Occurence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of fatal SAEs from dose-1 up to Month 20 (</w:t>
            </w:r>
            <w:proofErr w:type="spellStart"/>
            <w:r w:rsidRPr="00152AFA">
              <w:rPr>
                <w:sz w:val="20"/>
                <w:szCs w:val="20"/>
                <w:lang w:val="en-US"/>
              </w:rPr>
              <w:t>ITTpopulation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Overall_Presented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in Supplementary table 15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Occurence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of related SAEs from dose-1 up to Month 20 (ITT population)</w:t>
            </w:r>
          </w:p>
        </w:tc>
        <w:tc>
          <w:tcPr>
            <w:tcW w:w="3762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Overall_Presented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in Supplementary table 15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 xml:space="preserve">Anti-CS seropositivity rates and GMTs at baseline and one month post dose-3 by weight for age at baseline (per-protocol &amp; ITT </w:t>
            </w:r>
            <w:r w:rsidRPr="00152AFA">
              <w:rPr>
                <w:sz w:val="20"/>
                <w:szCs w:val="20"/>
                <w:lang w:val="en-US"/>
              </w:rPr>
              <w:lastRenderedPageBreak/>
              <w:t>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1106F6" w:rsidP="00BE1DD0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lastRenderedPageBreak/>
              <w:t>Not presented</w:t>
            </w:r>
            <w:r w:rsidR="00B82391">
              <w:rPr>
                <w:sz w:val="20"/>
                <w:szCs w:val="20"/>
                <w:lang w:val="en-US"/>
              </w:rPr>
              <w:t xml:space="preserve"> </w:t>
            </w:r>
            <w:r w:rsidR="00BE1DD0" w:rsidRPr="00BE1DD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lastRenderedPageBreak/>
              <w:t>Occurence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of SAEs in low-weight for age and very low weight for age subjects (ITT population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1106F6" w:rsidP="00B8239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 xml:space="preserve">Not presented </w:t>
            </w:r>
            <w:r w:rsidR="00BE1DD0" w:rsidRPr="00BE1DD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Occurence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of fatal SAEs in low-weight for age and very low weight for age subjects (ITT population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1106F6" w:rsidP="001106F6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 xml:space="preserve">Not presented </w:t>
            </w:r>
            <w:r w:rsidR="00BE1DD0" w:rsidRPr="00BE1DD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Occurence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 xml:space="preserve"> of related SAEs in low-weight for age and very low weight for age subjects (ITT population)</w:t>
            </w:r>
          </w:p>
        </w:tc>
        <w:tc>
          <w:tcPr>
            <w:tcW w:w="3762" w:type="dxa"/>
            <w:tcBorders>
              <w:top w:val="dashed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1106F6" w:rsidP="001106F6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ot presented</w:t>
            </w:r>
            <w:r w:rsidR="00AD362B" w:rsidRPr="00152AFA">
              <w:rPr>
                <w:sz w:val="20"/>
                <w:szCs w:val="20"/>
                <w:lang w:val="en-US"/>
              </w:rPr>
              <w:t>-</w:t>
            </w:r>
            <w:r w:rsidR="00BE1DD0" w:rsidRPr="00BE1DD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Additional* analyses performed at Month 20</w:t>
            </w:r>
          </w:p>
        </w:tc>
        <w:tc>
          <w:tcPr>
            <w:tcW w:w="3762" w:type="dxa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Reported in this manuscript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all episodes of clinical malaria (primary case definition and secondary 1) over 12 months post dose-3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 xml:space="preserve">Presented in Supplementary figure 8 (Primary case </w:t>
            </w:r>
            <w:proofErr w:type="spellStart"/>
            <w:r w:rsidRPr="00152AFA">
              <w:rPr>
                <w:sz w:val="20"/>
                <w:szCs w:val="20"/>
                <w:lang w:val="en-US"/>
              </w:rPr>
              <w:t>def</w:t>
            </w:r>
            <w:proofErr w:type="spellEnd"/>
            <w:r w:rsidRPr="00152AFA">
              <w:rPr>
                <w:sz w:val="20"/>
                <w:szCs w:val="20"/>
                <w:lang w:val="en-US"/>
              </w:rPr>
              <w:t>) and Supplementary table 16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first or only episode of clinical malaria (primary case definition and secondary 1) over 12 months post dose-3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Overall_ presented in Supplementary table 16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Vaccine efficacy against severe malaria (primary case definition and secondary 1), incident anemia (case definition 1, 2, 3), malaria hospitalization (case definition 1 and 2) and fatal malaria (primary case definition and secondary 1, 2, 3) over 12 months post dose-3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1106F6" w:rsidP="00BE1DD0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ot presented</w:t>
            </w:r>
            <w:r w:rsidR="00B82391">
              <w:rPr>
                <w:sz w:val="20"/>
                <w:szCs w:val="20"/>
                <w:lang w:val="en-US"/>
              </w:rPr>
              <w:t xml:space="preserve"> </w:t>
            </w:r>
            <w:r w:rsidR="00BE1DD0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 xml:space="preserve">All episodes of clinical malaria (primary case definition and secondary 1) by 6-monthly periods by site and overall </w:t>
            </w:r>
            <w:r w:rsidRPr="00152AFA">
              <w:rPr>
                <w:sz w:val="20"/>
                <w:szCs w:val="20"/>
                <w:lang w:val="en-US"/>
              </w:rPr>
              <w:t>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imary case definition (per-protocol population) presented in Supplementary figure 5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 xml:space="preserve">All episodes of severe malaria (primary case definition and secondary 1) by 6-monthly periods by site and overall </w:t>
            </w:r>
            <w:r w:rsidRPr="00152AFA">
              <w:rPr>
                <w:sz w:val="20"/>
                <w:szCs w:val="20"/>
                <w:lang w:val="en-US"/>
              </w:rPr>
              <w:t>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imary case definition (per-protocol population) presented in Supplementary figure 5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tabs>
                <w:tab w:val="left" w:pos="1395"/>
              </w:tabs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Cases averted of clinical malaria (primary case definition and secondary 1) by 6-monhly period by site and overall (per-protocol &amp; ITT populations)</w:t>
            </w:r>
          </w:p>
        </w:tc>
        <w:tc>
          <w:tcPr>
            <w:tcW w:w="3762" w:type="dxa"/>
            <w:tcBorders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Figure 2 and Supplementary table 9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Cases averted of severe malaria (primary case definition and secondary 1) by 6-monhly period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Figure 2 and Supplementary table 9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Cases averted of malaria hospitalization (case definition 1 and 2) by 6-monhly period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Figure 2 and Supplementary table 9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**Cases averted of all-cause hospitalization (primary case definition) by 6-monhly period by site and overall (per-protocol &amp; ITT populations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Figure 2 and Supplementary table 9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single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Exploratory model: Determinants of incidence of clinical malaria over 18 months post dose-3 (primary case definition, all episodes) full model + final model (per-protocol population)</w:t>
            </w:r>
          </w:p>
        </w:tc>
        <w:tc>
          <w:tcPr>
            <w:tcW w:w="3762" w:type="dxa"/>
            <w:tcBorders>
              <w:top w:val="single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Supplementary table 7a,b,c,d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Exploratory model: Determinants of incidence of clinical malaria over 12 months post dose-3 (primary case definition, all episodes) final model + final model (per-protocol population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1106F6" w:rsidP="00BE1DD0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ot presented</w:t>
            </w:r>
            <w:r w:rsidR="00B82391">
              <w:rPr>
                <w:sz w:val="20"/>
                <w:szCs w:val="20"/>
                <w:lang w:val="en-US"/>
              </w:rPr>
              <w:t xml:space="preserve"> </w:t>
            </w:r>
            <w:r w:rsidR="00BE1DD0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Exploratory model: determinants of anti-CS over 18 months post dose-3 (per-protocol population)</w:t>
            </w:r>
          </w:p>
        </w:tc>
        <w:tc>
          <w:tcPr>
            <w:tcW w:w="376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Presented in Supplementary tables 12, 13 and 14</w:t>
            </w:r>
          </w:p>
        </w:tc>
      </w:tr>
      <w:tr w:rsidR="00AD362B" w:rsidRPr="00152AFA" w:rsidTr="00AD362B">
        <w:trPr>
          <w:jc w:val="center"/>
        </w:trPr>
        <w:tc>
          <w:tcPr>
            <w:tcW w:w="9432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AD362B" w:rsidP="00726582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 xml:space="preserve">Exploratory model: determinants of anti-CS over 12 months post dose-3 (per-protocol population) </w:t>
            </w:r>
          </w:p>
        </w:tc>
        <w:tc>
          <w:tcPr>
            <w:tcW w:w="3762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D362B" w:rsidRPr="00152AFA" w:rsidRDefault="001106F6" w:rsidP="00BE1DD0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ot presented</w:t>
            </w:r>
            <w:r w:rsidR="00B82391">
              <w:rPr>
                <w:sz w:val="20"/>
                <w:szCs w:val="20"/>
                <w:lang w:val="en-US"/>
              </w:rPr>
              <w:t xml:space="preserve"> </w:t>
            </w:r>
            <w:r w:rsidR="00BE1DD0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</w:tbl>
    <w:p w:rsidR="00AD362B" w:rsidRDefault="00AD362B" w:rsidP="00AD362B">
      <w:pPr>
        <w:pStyle w:val="tableref"/>
        <w:spacing w:before="240"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lastRenderedPageBreak/>
        <w:t>* The additional analyses were added during the development of the statistical analysis plan, prior to the performance of any statistical analysis for the Month 20.</w:t>
      </w:r>
    </w:p>
    <w:p w:rsidR="00BE1DD0" w:rsidRPr="007E27A0" w:rsidRDefault="00B82391" w:rsidP="00BE1DD0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7E27A0">
        <w:rPr>
          <w:rFonts w:ascii="Times New Roman" w:hAnsi="Times New Roman"/>
          <w:sz w:val="24"/>
          <w:szCs w:val="24"/>
          <w:lang w:val="en-US"/>
        </w:rPr>
        <w:t xml:space="preserve">1. </w:t>
      </w:r>
      <w:r w:rsidR="00BE1DD0" w:rsidRPr="007E27A0">
        <w:rPr>
          <w:rFonts w:ascii="Times New Roman" w:hAnsi="Times New Roman"/>
          <w:sz w:val="24"/>
          <w:szCs w:val="24"/>
          <w:lang w:val="en-US"/>
        </w:rPr>
        <w:t>Analysis no presented because the VE over time against multiple episodes is presented.</w:t>
      </w:r>
    </w:p>
    <w:p w:rsidR="007E27A0" w:rsidRPr="007E27A0" w:rsidRDefault="00BE1DD0" w:rsidP="00BE1DD0">
      <w:pPr>
        <w:pStyle w:val="tableref"/>
        <w:spacing w:line="480" w:lineRule="auto"/>
        <w:ind w:left="0" w:firstLine="0"/>
        <w:rPr>
          <w:rFonts w:ascii="Times New Roman" w:hAnsi="Times New Roman"/>
          <w:iCs/>
          <w:sz w:val="24"/>
          <w:szCs w:val="24"/>
          <w:lang w:val="en-US"/>
        </w:rPr>
      </w:pPr>
      <w:r w:rsidRPr="000C00C2">
        <w:rPr>
          <w:rFonts w:ascii="Times New Roman" w:hAnsi="Times New Roman"/>
          <w:sz w:val="24"/>
          <w:szCs w:val="24"/>
          <w:lang w:val="en-US"/>
        </w:rPr>
        <w:t xml:space="preserve">2. </w:t>
      </w:r>
      <w:r w:rsidR="00B82391" w:rsidRPr="000C00C2">
        <w:rPr>
          <w:rFonts w:ascii="Times New Roman" w:hAnsi="Times New Roman"/>
          <w:sz w:val="24"/>
          <w:szCs w:val="24"/>
          <w:lang w:val="en-US"/>
        </w:rPr>
        <w:t>Analyses</w:t>
      </w:r>
      <w:r w:rsidR="0067500D" w:rsidRPr="000C00C2">
        <w:rPr>
          <w:rFonts w:ascii="Times New Roman" w:hAnsi="Times New Roman"/>
          <w:sz w:val="24"/>
          <w:szCs w:val="24"/>
          <w:lang w:val="en-US"/>
        </w:rPr>
        <w:t xml:space="preserve"> in low </w:t>
      </w:r>
      <w:r w:rsidR="00B82391" w:rsidRPr="000C00C2">
        <w:rPr>
          <w:rFonts w:ascii="Times New Roman" w:hAnsi="Times New Roman"/>
          <w:sz w:val="24"/>
          <w:szCs w:val="24"/>
          <w:lang w:val="en-US"/>
        </w:rPr>
        <w:t xml:space="preserve">weight for age children and infants are not presented because </w:t>
      </w:r>
      <w:r w:rsidR="0067500D" w:rsidRPr="000C00C2">
        <w:rPr>
          <w:rFonts w:ascii="Times New Roman" w:hAnsi="Times New Roman"/>
          <w:sz w:val="24"/>
          <w:szCs w:val="24"/>
          <w:lang w:val="en-US"/>
        </w:rPr>
        <w:t>they were less relevant for this manuscript that aims at presenting efficacy, safety and efficacy by site in the whole population of subjects enrolled.</w:t>
      </w:r>
      <w:r w:rsidR="00A14B67" w:rsidRPr="000C00C2">
        <w:rPr>
          <w:rFonts w:ascii="Times New Roman" w:hAnsi="Times New Roman"/>
          <w:iCs/>
          <w:sz w:val="24"/>
          <w:szCs w:val="24"/>
          <w:lang w:val="en-US"/>
        </w:rPr>
        <w:t xml:space="preserve"> These results are available on GSK Clinical St</w:t>
      </w:r>
      <w:r w:rsidR="000C00C2">
        <w:rPr>
          <w:rFonts w:ascii="Times New Roman" w:hAnsi="Times New Roman"/>
          <w:iCs/>
          <w:sz w:val="24"/>
          <w:szCs w:val="24"/>
          <w:lang w:val="en-US"/>
        </w:rPr>
        <w:t>udy Register (Study ID: 110021)</w:t>
      </w:r>
      <w:bookmarkStart w:id="1" w:name="_GoBack"/>
      <w:bookmarkEnd w:id="1"/>
      <w:r w:rsidR="00A14B67" w:rsidRPr="000C00C2">
        <w:rPr>
          <w:rFonts w:ascii="Times New Roman" w:hAnsi="Times New Roman"/>
          <w:iCs/>
          <w:sz w:val="24"/>
          <w:szCs w:val="24"/>
          <w:lang w:val="en-US"/>
        </w:rPr>
        <w:t xml:space="preserve">: </w:t>
      </w:r>
      <w:hyperlink r:id="rId9" w:history="1">
        <w:r w:rsidR="00A14B67" w:rsidRPr="000C00C2">
          <w:rPr>
            <w:rStyle w:val="Hyperlink"/>
            <w:rFonts w:ascii="Times New Roman" w:hAnsi="Times New Roman"/>
            <w:iCs/>
            <w:sz w:val="24"/>
            <w:szCs w:val="24"/>
            <w:lang w:val="en-US"/>
          </w:rPr>
          <w:t>http://www.gsk-clinicalstudyregister.com/</w:t>
        </w:r>
      </w:hyperlink>
    </w:p>
    <w:p w:rsidR="000A1C8B" w:rsidRPr="000A1C8B" w:rsidRDefault="00BE1DD0" w:rsidP="000A1C8B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7E27A0">
        <w:rPr>
          <w:rFonts w:ascii="Times New Roman" w:hAnsi="Times New Roman"/>
          <w:sz w:val="24"/>
          <w:szCs w:val="24"/>
          <w:lang w:val="en-US"/>
        </w:rPr>
        <w:t>3</w:t>
      </w:r>
      <w:r w:rsidR="00B82391" w:rsidRPr="007E27A0">
        <w:rPr>
          <w:rFonts w:ascii="Times New Roman" w:hAnsi="Times New Roman"/>
          <w:sz w:val="24"/>
          <w:szCs w:val="24"/>
          <w:lang w:val="en-US"/>
        </w:rPr>
        <w:t>. Analyses not presented over 12 months post dose-3 because the same analyses are presented over a longer follow-up period (18 months post dose-3).</w:t>
      </w:r>
    </w:p>
    <w:sectPr w:rsidR="000A1C8B" w:rsidRPr="000A1C8B" w:rsidSect="000A1C8B">
      <w:headerReference w:type="default" r:id="rId10"/>
      <w:footerReference w:type="default" r:id="rId11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C8B" w:rsidRDefault="000A1C8B" w:rsidP="000A1C8B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0C00C2">
      <w:rPr>
        <w:b/>
        <w:noProof/>
      </w:rPr>
      <w:t>3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0C00C2">
      <w:rPr>
        <w:b/>
        <w:noProof/>
      </w:rPr>
      <w:t>3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C8B" w:rsidRDefault="000A1C8B" w:rsidP="000A1C8B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1C8B"/>
    <w:rsid w:val="000A25B0"/>
    <w:rsid w:val="000A76EB"/>
    <w:rsid w:val="000B37DA"/>
    <w:rsid w:val="000B3D5C"/>
    <w:rsid w:val="000B61DB"/>
    <w:rsid w:val="000C00C2"/>
    <w:rsid w:val="000C0D6C"/>
    <w:rsid w:val="000C1314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C4D"/>
    <w:rsid w:val="00570DDC"/>
    <w:rsid w:val="00576F21"/>
    <w:rsid w:val="00577B37"/>
    <w:rsid w:val="005806F3"/>
    <w:rsid w:val="00583DAD"/>
    <w:rsid w:val="00594E43"/>
    <w:rsid w:val="00597C4D"/>
    <w:rsid w:val="005A1D5A"/>
    <w:rsid w:val="005A3A3D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6353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27A0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4EB1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8F7693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35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31D6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43E9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372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gsk-clinicalstudyregiste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0F4B02-EDAF-47D4-8D77-01523AB0B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1</Words>
  <Characters>62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4</cp:revision>
  <cp:lastPrinted>2013-08-12T08:58:00Z</cp:lastPrinted>
  <dcterms:created xsi:type="dcterms:W3CDTF">2014-04-17T14:30:00Z</dcterms:created>
  <dcterms:modified xsi:type="dcterms:W3CDTF">2014-04-17T14:31:00Z</dcterms:modified>
</cp:coreProperties>
</file>